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931F42A" w14:textId="70944780" w:rsidR="006C6BC0" w:rsidRPr="009118B4" w:rsidRDefault="006C6BC0" w:rsidP="006C6BC0">
      <w:pPr>
        <w:widowControl/>
        <w:spacing w:line="240" w:lineRule="auto"/>
        <w:ind w:firstLineChars="0" w:firstLine="0"/>
        <w:jc w:val="center"/>
        <w:textAlignment w:val="bottom"/>
        <w:rPr>
          <w:rFonts w:eastAsia="等线" w:cs="Times New Roman"/>
          <w:b/>
          <w:bCs/>
          <w:color w:val="000000"/>
          <w:kern w:val="0"/>
          <w:sz w:val="22"/>
          <w:szCs w:val="22"/>
          <w:lang w:bidi="ar"/>
        </w:rPr>
      </w:pPr>
      <w:r w:rsidRPr="009118B4">
        <w:rPr>
          <w:rFonts w:eastAsia="等线" w:cs="Times New Roman" w:hint="eastAsia"/>
          <w:b/>
          <w:bCs/>
          <w:color w:val="000000"/>
          <w:kern w:val="0"/>
          <w:sz w:val="22"/>
          <w:szCs w:val="22"/>
          <w:lang w:bidi="ar"/>
        </w:rPr>
        <w:t xml:space="preserve">Table S3. </w:t>
      </w:r>
      <w:r w:rsidRPr="009118B4">
        <w:rPr>
          <w:rFonts w:eastAsia="等线" w:cs="Times New Roman"/>
          <w:b/>
          <w:bCs/>
          <w:color w:val="000000"/>
          <w:kern w:val="0"/>
          <w:sz w:val="22"/>
          <w:szCs w:val="22"/>
          <w:lang w:bidi="ar"/>
        </w:rPr>
        <w:t>Patient information</w:t>
      </w:r>
      <w:r w:rsidRPr="009118B4">
        <w:rPr>
          <w:rFonts w:eastAsia="等线" w:cs="Times New Roman" w:hint="eastAsia"/>
          <w:b/>
          <w:bCs/>
          <w:color w:val="000000"/>
          <w:kern w:val="0"/>
          <w:sz w:val="22"/>
          <w:szCs w:val="22"/>
          <w:lang w:bidi="ar"/>
        </w:rPr>
        <w:t>.</w:t>
      </w:r>
    </w:p>
    <w:tbl>
      <w:tblPr>
        <w:tblW w:w="0" w:type="auto"/>
        <w:tblInd w:w="98" w:type="dxa"/>
        <w:tblLayout w:type="fixed"/>
        <w:tblLook w:val="04A0" w:firstRow="1" w:lastRow="0" w:firstColumn="1" w:lastColumn="0" w:noHBand="0" w:noVBand="1"/>
      </w:tblPr>
      <w:tblGrid>
        <w:gridCol w:w="697"/>
        <w:gridCol w:w="933"/>
        <w:gridCol w:w="4799"/>
        <w:gridCol w:w="1838"/>
        <w:gridCol w:w="1424"/>
      </w:tblGrid>
      <w:tr w:rsidR="00B55958" w14:paraId="6F143BAB" w14:textId="77777777">
        <w:trPr>
          <w:trHeight w:val="280"/>
        </w:trPr>
        <w:tc>
          <w:tcPr>
            <w:tcW w:w="69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5B7A5B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5E466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47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8C0028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183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92F0EA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Surgical segment</w:t>
            </w:r>
          </w:p>
        </w:tc>
        <w:tc>
          <w:tcPr>
            <w:tcW w:w="142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D52DDCF" w14:textId="330EBE8C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 w:hint="eastAsia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H3K4me3</w:t>
            </w:r>
            <w:r w:rsidR="00AB67BF"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bidi="ar"/>
              </w:rPr>
              <w:t>(</w:t>
            </w:r>
            <w:r w:rsidR="00AB67BF" w:rsidRPr="00AB67BF"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Positive rate</w:t>
            </w:r>
            <w:r w:rsidR="00AB67BF">
              <w:rPr>
                <w:rFonts w:eastAsia="等线" w:cs="Times New Roman" w:hint="eastAsia"/>
                <w:color w:val="000000"/>
                <w:kern w:val="0"/>
                <w:sz w:val="22"/>
                <w:szCs w:val="22"/>
                <w:lang w:bidi="ar"/>
              </w:rPr>
              <w:t>)</w:t>
            </w:r>
          </w:p>
        </w:tc>
      </w:tr>
      <w:tr w:rsidR="00B55958" w14:paraId="7415242A" w14:textId="77777777">
        <w:trPr>
          <w:trHeight w:val="280"/>
        </w:trPr>
        <w:tc>
          <w:tcPr>
            <w:tcW w:w="6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41F77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3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BC09E0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77B32C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C57098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214693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39130435</w:t>
            </w:r>
          </w:p>
        </w:tc>
      </w:tr>
      <w:tr w:rsidR="00B55958" w14:paraId="0D635D2E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19608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9841C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148D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F515A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4BCF7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B55958" w14:paraId="0BB0F9C8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A69B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B6F15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56731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8A58A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77DEF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45454545</w:t>
            </w:r>
          </w:p>
        </w:tc>
      </w:tr>
      <w:tr w:rsidR="00B55958" w14:paraId="13D92576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B178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72F79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90B89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5574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F35A3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55958" w14:paraId="71484A5B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ED0F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22ACC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4B387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215E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CF359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9375</w:t>
            </w:r>
          </w:p>
        </w:tc>
      </w:tr>
      <w:tr w:rsidR="00B55958" w14:paraId="48F88B8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9771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3AE59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8737F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7AAB5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AF8D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42857143</w:t>
            </w:r>
          </w:p>
        </w:tc>
      </w:tr>
      <w:tr w:rsidR="00B55958" w14:paraId="2C5360AF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0E4BF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85B90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17D0A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884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525A0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75</w:t>
            </w:r>
          </w:p>
        </w:tc>
      </w:tr>
      <w:tr w:rsidR="00B55958" w14:paraId="607F4D8E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B0D34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A5E9A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01F24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B9621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F5F32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</w:t>
            </w:r>
          </w:p>
        </w:tc>
      </w:tr>
      <w:tr w:rsidR="00B55958" w14:paraId="13E37774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CF279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F828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AE92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2C0B6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BECDA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46153846</w:t>
            </w:r>
          </w:p>
        </w:tc>
      </w:tr>
      <w:tr w:rsidR="00B55958" w14:paraId="36D6D3F2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A481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5BDDD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59576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7A879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AFC9A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25</w:t>
            </w:r>
          </w:p>
        </w:tc>
      </w:tr>
      <w:tr w:rsidR="00B55958" w14:paraId="6CFB9E04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8DB61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8E8B2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C72D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E73A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B6B2F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15384615</w:t>
            </w:r>
          </w:p>
        </w:tc>
      </w:tr>
      <w:tr w:rsidR="00B55958" w14:paraId="30761B6E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9F0D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C87B6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32494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32DB9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205BF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3030303</w:t>
            </w:r>
          </w:p>
        </w:tc>
      </w:tr>
      <w:tr w:rsidR="00B55958" w14:paraId="455CB58B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07240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FEDF7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CEA7E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0CF99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F6B8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875</w:t>
            </w:r>
          </w:p>
        </w:tc>
      </w:tr>
      <w:tr w:rsidR="00B55958" w14:paraId="4107F8CF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AD626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A3BE4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C7E65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DB653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C6431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36842105</w:t>
            </w:r>
          </w:p>
        </w:tc>
      </w:tr>
      <w:tr w:rsidR="00B55958" w14:paraId="39778CAD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0ECE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EDFDC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2D0E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91939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730C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51612903</w:t>
            </w:r>
          </w:p>
        </w:tc>
      </w:tr>
      <w:tr w:rsidR="00B55958" w14:paraId="3EA4520F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5C9F6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5B914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E205D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08201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4EC2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55958" w14:paraId="4D172C92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ECE4A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C1D3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A160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BB1FB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BBC8E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55958" w14:paraId="4B891C9A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15B10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35718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4FFD1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AC262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1849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B55958" w14:paraId="27B29E20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B282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E0ECD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EB9BB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C0EB7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15C1A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625</w:t>
            </w:r>
          </w:p>
        </w:tc>
      </w:tr>
      <w:tr w:rsidR="00B55958" w14:paraId="2AE84F36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68FA8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0032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64ED0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E59F2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184A5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</w:tr>
      <w:tr w:rsidR="00B55958" w14:paraId="3B4C7CA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33842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6205E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89C6D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9ED27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E0D2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55958" w14:paraId="5A6FD80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6A51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08A42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8E072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B4E74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19236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0952381</w:t>
            </w:r>
          </w:p>
        </w:tc>
      </w:tr>
      <w:tr w:rsidR="00B55958" w14:paraId="51D9989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F269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37279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F7D94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73C7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708C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55958" w14:paraId="6932B0C1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F6C7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1C18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59B11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B3B1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69E4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2</w:t>
            </w:r>
          </w:p>
        </w:tc>
      </w:tr>
      <w:tr w:rsidR="00B55958" w14:paraId="31DF3A31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B3C75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F3055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1F841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B186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84348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55555556</w:t>
            </w:r>
          </w:p>
        </w:tc>
      </w:tr>
      <w:tr w:rsidR="00B55958" w14:paraId="61D63309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C8310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0EDC5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2727C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CFB8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B9E01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375</w:t>
            </w:r>
          </w:p>
        </w:tc>
      </w:tr>
      <w:tr w:rsidR="00B55958" w14:paraId="059ABF60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70BCF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0DD0E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1510B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2EA5D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D7B9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23809524</w:t>
            </w:r>
          </w:p>
        </w:tc>
      </w:tr>
      <w:tr w:rsidR="00B55958" w14:paraId="0F4F9F7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AC7AD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F1C0C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7D8C5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7E2E6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76A8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47058824</w:t>
            </w:r>
          </w:p>
        </w:tc>
      </w:tr>
      <w:tr w:rsidR="00B55958" w14:paraId="27BD8572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5051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C26A4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72F9F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ECFF2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04730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61538462</w:t>
            </w:r>
          </w:p>
        </w:tc>
      </w:tr>
      <w:tr w:rsidR="00B55958" w14:paraId="13F4443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B53F3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46911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39327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50E20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FC23B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71428571</w:t>
            </w:r>
          </w:p>
        </w:tc>
      </w:tr>
      <w:tr w:rsidR="00B55958" w14:paraId="3B6DCCF7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EA705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E56CF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1F6A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B043F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2CA97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55958" w14:paraId="6B4F4B6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5CE2F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7B0EC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F25F8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478E3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27BB7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55958" w14:paraId="069B0503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D58D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16B5A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44B22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74134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48E1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44444444</w:t>
            </w:r>
          </w:p>
        </w:tc>
      </w:tr>
      <w:tr w:rsidR="00B55958" w14:paraId="0D89D70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BE79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9102E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8E00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69E3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91918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59259259</w:t>
            </w:r>
          </w:p>
        </w:tc>
      </w:tr>
      <w:tr w:rsidR="00B55958" w14:paraId="5AF9D26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0B8E6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2AAE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42730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4701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E2A4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58536585</w:t>
            </w:r>
          </w:p>
        </w:tc>
      </w:tr>
      <w:tr w:rsidR="00B55958" w14:paraId="5B37D57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09414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A6A2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66614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FEE1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CB7E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33333333</w:t>
            </w:r>
          </w:p>
        </w:tc>
      </w:tr>
      <w:tr w:rsidR="00B55958" w14:paraId="439FE0C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04E0B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2DA5F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440A1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9BC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9FA3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14285714</w:t>
            </w:r>
          </w:p>
        </w:tc>
      </w:tr>
      <w:tr w:rsidR="00B55958" w14:paraId="4CEB9B70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7FD86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9D25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B3BF8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7110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E43C5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25</w:t>
            </w:r>
          </w:p>
        </w:tc>
      </w:tr>
      <w:tr w:rsidR="00B55958" w14:paraId="4CF96123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6FC9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06069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3712A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D4C93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39518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21052632</w:t>
            </w:r>
          </w:p>
        </w:tc>
      </w:tr>
      <w:tr w:rsidR="00B55958" w14:paraId="61B653D1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10654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A9F1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866C6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F9A1F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C6F51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4137931</w:t>
            </w:r>
          </w:p>
        </w:tc>
      </w:tr>
      <w:tr w:rsidR="00B55958" w14:paraId="1F55267F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BA638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9DDE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12E44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C26D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FB2F5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25</w:t>
            </w:r>
          </w:p>
        </w:tc>
      </w:tr>
      <w:tr w:rsidR="00B55958" w14:paraId="6D6E8EF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B29C4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21DD8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B80E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D964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0C0D7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57142857</w:t>
            </w:r>
          </w:p>
        </w:tc>
      </w:tr>
      <w:tr w:rsidR="00B55958" w14:paraId="176EACFA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04F2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A9ED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CB31C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41A38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2BE14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45454545</w:t>
            </w:r>
          </w:p>
        </w:tc>
      </w:tr>
      <w:tr w:rsidR="00B55958" w14:paraId="0981D07E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EEA54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46451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D5701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39783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C6DFB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8</w:t>
            </w:r>
          </w:p>
        </w:tc>
      </w:tr>
      <w:tr w:rsidR="00B55958" w14:paraId="6AD9E7E4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28372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D8DB0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56E7F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0ED65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40892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66666667</w:t>
            </w:r>
          </w:p>
        </w:tc>
      </w:tr>
      <w:tr w:rsidR="00B55958" w14:paraId="0A19BAB5" w14:textId="77777777">
        <w:trPr>
          <w:trHeight w:val="482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2107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F4C3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FC051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D24A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53921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B55958" w14:paraId="6A47B504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1C669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817C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D5093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CFF16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CD58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66666667</w:t>
            </w:r>
          </w:p>
        </w:tc>
      </w:tr>
      <w:tr w:rsidR="00B55958" w14:paraId="2E94D533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83DA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624E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5F7B4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0A4BA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06451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55958" w14:paraId="36FD69CA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C3E39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DE39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07D8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AD93C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0B991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55958" w14:paraId="504EEF68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D0413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63158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3EA70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9990A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0295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14285714</w:t>
            </w:r>
          </w:p>
        </w:tc>
      </w:tr>
      <w:tr w:rsidR="00B55958" w14:paraId="070DDBE7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434BD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12F8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91F5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4298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F98FC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87179487</w:t>
            </w:r>
          </w:p>
        </w:tc>
      </w:tr>
      <w:tr w:rsidR="00B55958" w14:paraId="1CD9EFD6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9E42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20DE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8BFBB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442FB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E7349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055555556</w:t>
            </w:r>
          </w:p>
        </w:tc>
      </w:tr>
      <w:tr w:rsidR="00B55958" w14:paraId="26CFF3A4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D2A0D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70A32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0890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06AF3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7D5FC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55958" w14:paraId="72C427CB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C2A3B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0F3B6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65F64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A57C7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A50BD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76923077</w:t>
            </w:r>
          </w:p>
        </w:tc>
      </w:tr>
      <w:tr w:rsidR="00B55958" w14:paraId="5B60CA02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379E2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AAD9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30E0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5E83D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5238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55958" w14:paraId="3D51CD74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32920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8240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2BF1F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EDA7F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52249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05263158</w:t>
            </w:r>
          </w:p>
        </w:tc>
      </w:tr>
      <w:tr w:rsidR="00B55958" w14:paraId="3388332D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43C1D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13C9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F1A2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0ABF7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5F9FF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33333333</w:t>
            </w:r>
          </w:p>
        </w:tc>
      </w:tr>
      <w:tr w:rsidR="00B55958" w14:paraId="3A515E31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201B0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B9BD4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9F84A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AFF44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39F3F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4AEBDB2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97434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FC236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E7EE6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B0DAB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C3E31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81481481</w:t>
            </w:r>
          </w:p>
        </w:tc>
      </w:tr>
      <w:tr w:rsidR="00B55958" w14:paraId="265BE98E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43FD7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5F162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E15C7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A4FE9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C8045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55958" w14:paraId="7017BF70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BC5E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3F62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87EC3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7E125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91452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72222222</w:t>
            </w:r>
          </w:p>
        </w:tc>
      </w:tr>
      <w:tr w:rsidR="00B55958" w14:paraId="2BCA26F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1821B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D1AD2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CF5A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98058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18859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2C3CC8C2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455FD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79B47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0CDD0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88E87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4A94D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3030303</w:t>
            </w:r>
          </w:p>
        </w:tc>
      </w:tr>
      <w:tr w:rsidR="00B55958" w14:paraId="4C0E71B2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EE8D5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B1652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8155A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BF465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F9BE8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08333333</w:t>
            </w:r>
          </w:p>
        </w:tc>
      </w:tr>
      <w:tr w:rsidR="00B55958" w14:paraId="51876B8D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C85C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15853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A3E82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E900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B7AD7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6C5C09D7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5E3A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6B58E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3F857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EF17D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7374F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85714286</w:t>
            </w:r>
          </w:p>
        </w:tc>
      </w:tr>
      <w:tr w:rsidR="00B55958" w14:paraId="1C5B07A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2679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7C76F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EC2E7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BFF53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2FBC6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14285714</w:t>
            </w:r>
          </w:p>
        </w:tc>
      </w:tr>
      <w:tr w:rsidR="00B55958" w14:paraId="516DE7F8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410B1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52B25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096B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F3900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EA0FD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63636364</w:t>
            </w:r>
          </w:p>
        </w:tc>
      </w:tr>
      <w:tr w:rsidR="00B55958" w14:paraId="4B5B8B4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68F88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1307F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248B8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09C69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151F3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05263158</w:t>
            </w:r>
          </w:p>
        </w:tc>
      </w:tr>
      <w:tr w:rsidR="00B55958" w14:paraId="5D87A2FC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FBC84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3F850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DEC4E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441E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D070E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66666667</w:t>
            </w:r>
          </w:p>
        </w:tc>
      </w:tr>
      <w:tr w:rsidR="00B55958" w14:paraId="3A9478A5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84745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6F07F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06B1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69103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A01D6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49206349</w:t>
            </w:r>
          </w:p>
        </w:tc>
      </w:tr>
      <w:tr w:rsidR="00B55958" w14:paraId="21D5C83D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E51A5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C2FA77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8347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41372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ECE9E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 w:rsidR="00B55958" w14:paraId="2674C8F7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bottom w:val="single" w:sz="4" w:space="0" w:color="auto"/>
            </w:tcBorders>
            <w:noWrap/>
            <w:vAlign w:val="center"/>
          </w:tcPr>
          <w:p w14:paraId="216FA20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center"/>
          </w:tcPr>
          <w:p w14:paraId="52A7C68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4799" w:type="dxa"/>
            <w:tcBorders>
              <w:bottom w:val="single" w:sz="4" w:space="0" w:color="auto"/>
            </w:tcBorders>
            <w:noWrap/>
            <w:vAlign w:val="center"/>
          </w:tcPr>
          <w:p w14:paraId="0977F6A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vAlign w:val="center"/>
          </w:tcPr>
          <w:p w14:paraId="5A3EDED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Surgical segment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center"/>
          </w:tcPr>
          <w:p w14:paraId="38F83E2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SETD1A</w:t>
            </w:r>
          </w:p>
        </w:tc>
      </w:tr>
      <w:tr w:rsidR="00B55958" w14:paraId="592333D5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94E760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33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213FE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416972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1B10D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005F0A8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60869565</w:t>
            </w:r>
          </w:p>
        </w:tc>
      </w:tr>
      <w:tr w:rsidR="00B55958" w14:paraId="0E29A674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368866F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9E2CD3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CE7E61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772C6C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941035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</w:t>
            </w:r>
          </w:p>
        </w:tc>
      </w:tr>
      <w:tr w:rsidR="00B55958" w14:paraId="28C5B03C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6EE36A0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568AAF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B72FC8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54E8F2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1D58E6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65217391</w:t>
            </w:r>
          </w:p>
        </w:tc>
      </w:tr>
      <w:tr w:rsidR="00B55958" w14:paraId="09172E3D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306AFF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29932C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A3CED6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E6C79C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288E71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</w:t>
            </w:r>
          </w:p>
        </w:tc>
      </w:tr>
      <w:tr w:rsidR="00B55958" w14:paraId="470FC960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955807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02D8EA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2EC64C1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862341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A7574D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17948718</w:t>
            </w:r>
          </w:p>
        </w:tc>
      </w:tr>
      <w:tr w:rsidR="00B55958" w14:paraId="7E834D11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3AD31F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663364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727638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D21B19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0A6EA9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42857143</w:t>
            </w:r>
          </w:p>
        </w:tc>
      </w:tr>
      <w:tr w:rsidR="00B55958" w14:paraId="1FF4EE7A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E3082A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61230A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2E0DED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7D1C13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4EF008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82608696</w:t>
            </w:r>
          </w:p>
        </w:tc>
      </w:tr>
      <w:tr w:rsidR="00B55958" w14:paraId="406E72DC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26D7C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D42FEC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E3600D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8CB60C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0D4C3A8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69230769</w:t>
            </w:r>
          </w:p>
        </w:tc>
      </w:tr>
      <w:tr w:rsidR="00B55958" w14:paraId="225464B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68393AA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68B5B7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B403B9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A3C0B8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C92AF1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33333333</w:t>
            </w:r>
          </w:p>
        </w:tc>
      </w:tr>
      <w:tr w:rsidR="00B55958" w14:paraId="032E4A4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AA8AC7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3ECAE2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9E25AC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BC2204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15CE0F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875</w:t>
            </w:r>
          </w:p>
        </w:tc>
      </w:tr>
      <w:tr w:rsidR="00B55958" w14:paraId="0AA3A43C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1E45FA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1359B8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09C541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852220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1F18C6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66666667</w:t>
            </w:r>
          </w:p>
        </w:tc>
      </w:tr>
      <w:tr w:rsidR="00B55958" w14:paraId="1DD5C1B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2E0455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0D13FF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69008B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EAB962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57ACDE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875</w:t>
            </w:r>
          </w:p>
        </w:tc>
      </w:tr>
      <w:tr w:rsidR="00B55958" w14:paraId="363E39C9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C756C3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FC6231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F3C4B3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71F845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F247F8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89473684</w:t>
            </w:r>
          </w:p>
        </w:tc>
      </w:tr>
      <w:tr w:rsidR="00B55958" w14:paraId="7B04F3DC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C3BADB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883E2D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26A2A6D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8E6E07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5C3F149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4F023CE2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80C426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95CFAA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F09D00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67FAA0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AAB0C4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5483871</w:t>
            </w:r>
          </w:p>
        </w:tc>
      </w:tr>
      <w:tr w:rsidR="00B55958" w14:paraId="0F85A5F2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3E67C1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2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C32B3C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2028A39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218320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0543A7B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5</w:t>
            </w:r>
          </w:p>
        </w:tc>
      </w:tr>
      <w:tr w:rsidR="00B55958" w14:paraId="10091DDF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53BEA9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6A2724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105D63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7F7FB6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F75AA0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5</w:t>
            </w:r>
          </w:p>
        </w:tc>
      </w:tr>
      <w:tr w:rsidR="00B55958" w14:paraId="7FE44EE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8CBBE9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B5A904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C5CBD5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CD8A77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5E9E746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B55958" w14:paraId="6F4A7CB4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74B4230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DB08A0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8ACEBB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CDBA0E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0B8741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B55958" w14:paraId="093433FB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79F0A6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B5E61B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ED6821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6498E7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EEA2FA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5</w:t>
            </w:r>
          </w:p>
        </w:tc>
      </w:tr>
      <w:tr w:rsidR="00B55958" w14:paraId="63DEC48D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32BACAC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301D65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887805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154970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532AB3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35714286</w:t>
            </w:r>
          </w:p>
        </w:tc>
      </w:tr>
      <w:tr w:rsidR="00B55958" w14:paraId="69A75747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74274D2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2C8D67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DD998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FBB986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0AD35D1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58333333</w:t>
            </w:r>
          </w:p>
        </w:tc>
      </w:tr>
      <w:tr w:rsidR="00B55958" w14:paraId="26D4C25D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3CC3EC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D90EEB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C22086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0A9BDF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AE9CFC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</w:t>
            </w:r>
          </w:p>
        </w:tc>
      </w:tr>
      <w:tr w:rsidR="00B55958" w14:paraId="19D87A2A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B311EC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675E26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37C434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12E69F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5CA3FAC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</w:t>
            </w:r>
          </w:p>
        </w:tc>
      </w:tr>
      <w:tr w:rsidR="00B55958" w14:paraId="3CD13175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0D356E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6B8C35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92BA78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AC65FE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759D87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55555556</w:t>
            </w:r>
          </w:p>
        </w:tc>
      </w:tr>
      <w:tr w:rsidR="00B55958" w14:paraId="7CBCFEB1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063172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47B9E6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579164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158B6D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136AA15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55958" w14:paraId="57941846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7983B5F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CE8099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CC599E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3AD68B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E97FB6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27272727</w:t>
            </w:r>
          </w:p>
        </w:tc>
      </w:tr>
      <w:tr w:rsidR="00B55958" w14:paraId="098FD08A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6774137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B1B947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C1CA4E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1EFFB6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E8B859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28571429</w:t>
            </w:r>
          </w:p>
        </w:tc>
      </w:tr>
      <w:tr w:rsidR="00B55958" w14:paraId="5789D717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6D3FEED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8BA642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1A01E7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6BE1C0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6459C4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71428571</w:t>
            </w:r>
          </w:p>
        </w:tc>
      </w:tr>
      <w:tr w:rsidR="00B55958" w14:paraId="67E11E73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E0D722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4E067F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000E12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CCB0D2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4C5808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4615385</w:t>
            </w:r>
          </w:p>
        </w:tc>
      </w:tr>
      <w:tr w:rsidR="00B55958" w14:paraId="73F54DE5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25A065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2B1BB9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4775E84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15D62A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69F9A7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B55958" w14:paraId="6C0F378E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4BA50C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AB92B6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4CC1AFE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D8538C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AE1308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0625</w:t>
            </w:r>
          </w:p>
        </w:tc>
      </w:tr>
      <w:tr w:rsidR="00B55958" w14:paraId="5853B1A7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ED3293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5E1DD4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4F3D28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8DF582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B46DB3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4347826</w:t>
            </w:r>
          </w:p>
        </w:tc>
      </w:tr>
      <w:tr w:rsidR="00B55958" w14:paraId="7583F95E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DD33F1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C29278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1DD764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80E4EC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7F1778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08333333</w:t>
            </w:r>
          </w:p>
        </w:tc>
      </w:tr>
      <w:tr w:rsidR="00B55958" w14:paraId="54DE267A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63027E3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1B1C3F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4BB905A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41B710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BCBCF5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66666667</w:t>
            </w:r>
          </w:p>
        </w:tc>
      </w:tr>
      <w:tr w:rsidR="00B55958" w14:paraId="14B8BD57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697709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6B3BAD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814311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9ACD8F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70B39E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4615385</w:t>
            </w:r>
          </w:p>
        </w:tc>
      </w:tr>
      <w:tr w:rsidR="00B55958" w14:paraId="7FCE4B66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E44807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500D7C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C62CDE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580E97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D891A9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25</w:t>
            </w:r>
          </w:p>
        </w:tc>
      </w:tr>
      <w:tr w:rsidR="00B55958" w14:paraId="0B731779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82F96D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4BBA49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DA5AB1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7A260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B51C80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14285714</w:t>
            </w:r>
          </w:p>
        </w:tc>
      </w:tr>
      <w:tr w:rsidR="00B55958" w14:paraId="3D125AB1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958448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A49415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75C61B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E1DDC1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A91F93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35294118</w:t>
            </w:r>
          </w:p>
        </w:tc>
      </w:tr>
      <w:tr w:rsidR="00B55958" w14:paraId="7F33AB4F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42E1C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8076EE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036740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40EF25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5C7492E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55958" w14:paraId="447B8157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7C3FF34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C64D51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350B02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98269E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B24F94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5</w:t>
            </w:r>
          </w:p>
        </w:tc>
      </w:tr>
      <w:tr w:rsidR="00B55958" w14:paraId="44AC7087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11DC61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E443D6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AF3D62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76C8D0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A6B627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625</w:t>
            </w:r>
          </w:p>
        </w:tc>
      </w:tr>
      <w:tr w:rsidR="00B55958" w14:paraId="02368CA0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665BEF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85BCDF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4FA4EF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1B3E3F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1D3E830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55555556</w:t>
            </w:r>
          </w:p>
        </w:tc>
      </w:tr>
      <w:tr w:rsidR="00B55958" w14:paraId="7DE54B54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1BD961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134B50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E11738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E89D7C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92725E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86206897</w:t>
            </w:r>
          </w:p>
        </w:tc>
      </w:tr>
      <w:tr w:rsidR="00B55958" w14:paraId="2E82360C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6087DBD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70A7AF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481CFD3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B2C42B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0C081E6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66666667</w:t>
            </w:r>
          </w:p>
        </w:tc>
      </w:tr>
      <w:tr w:rsidR="00B55958" w14:paraId="5ABCA3E9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46036C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A22A15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D94B5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D03544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03C5EA5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2</w:t>
            </w:r>
          </w:p>
        </w:tc>
      </w:tr>
      <w:tr w:rsidR="00B55958" w14:paraId="66DF1902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1E90F5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4FE537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BD42A4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5660AC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6B773B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09090909</w:t>
            </w:r>
          </w:p>
        </w:tc>
      </w:tr>
      <w:tr w:rsidR="00B55958" w14:paraId="36AFED3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7CF404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4E2133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0076DD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80D6A3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5B0476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66666667</w:t>
            </w:r>
          </w:p>
        </w:tc>
      </w:tr>
      <w:tr w:rsidR="00B55958" w14:paraId="3489924B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62C5D0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EF9ADA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B87F74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A25175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BFD03D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55958" w14:paraId="209443F4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CBE27D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60ACF0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27B4FF4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5B3434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928E2D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</w:t>
            </w:r>
          </w:p>
        </w:tc>
      </w:tr>
      <w:tr w:rsidR="00B55958" w14:paraId="5322947D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72FFB14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641794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28D6ED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8572EF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3B0DD3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071428571</w:t>
            </w:r>
          </w:p>
        </w:tc>
      </w:tr>
      <w:tr w:rsidR="00B55958" w14:paraId="1A99D7F5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70A76AA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1B29FE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CADD6E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41A68A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142CED5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30434783</w:t>
            </w:r>
          </w:p>
        </w:tc>
      </w:tr>
      <w:tr w:rsidR="00B55958" w14:paraId="3CB9C429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AFE921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3367BA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4C31A71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7E3911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0411B1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8888889</w:t>
            </w:r>
          </w:p>
        </w:tc>
      </w:tr>
      <w:tr w:rsidR="00B55958" w14:paraId="24C7AC2C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3DA71B3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ECB909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2764CD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F6DB99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F76347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55555556</w:t>
            </w:r>
          </w:p>
        </w:tc>
      </w:tr>
      <w:tr w:rsidR="00B55958" w14:paraId="3A636873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B24E00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0B3A11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638F2A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1C2137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D7270E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76923077</w:t>
            </w:r>
          </w:p>
        </w:tc>
      </w:tr>
      <w:tr w:rsidR="00B55958" w14:paraId="226D1F45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2AAE5A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41385A3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29EA763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2C6856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4F7D32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05263158</w:t>
            </w:r>
          </w:p>
        </w:tc>
      </w:tr>
      <w:tr w:rsidR="00B55958" w14:paraId="0F3D7223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F555D3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8E5642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33F812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64AD1B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1F5B5E4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14442CA0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3506B1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F299BB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A486C9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77AA8E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7AEB43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55555556</w:t>
            </w:r>
          </w:p>
        </w:tc>
      </w:tr>
      <w:tr w:rsidR="00B55958" w14:paraId="34D0C689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670A1A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79F6985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43E906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F35A63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8356E2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55958" w14:paraId="3C02A1FE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85D37E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B378E3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D5784E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192A99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280387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81481481</w:t>
            </w:r>
          </w:p>
        </w:tc>
      </w:tr>
      <w:tr w:rsidR="00B55958" w14:paraId="7B6313BB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4C0D693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98A119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0D1809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03EACD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F79B6B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7692308</w:t>
            </w:r>
          </w:p>
        </w:tc>
      </w:tr>
      <w:tr w:rsidR="00B55958" w14:paraId="3ABD1C0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2F8D68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6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F4A108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1768893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06601F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04653C0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81818182</w:t>
            </w:r>
          </w:p>
        </w:tc>
      </w:tr>
      <w:tr w:rsidR="00B55958" w14:paraId="66646D99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3E934E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4A02FA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051056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F4994F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34E593D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46153846</w:t>
            </w:r>
          </w:p>
        </w:tc>
      </w:tr>
      <w:tr w:rsidR="00B55958" w14:paraId="5A8450ED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35CD7B0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6F552F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2C7DD4D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25BB5B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35622D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7ECFEAC4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2121695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19D409C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686D2F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D58C4E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1874E3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66666667</w:t>
            </w:r>
          </w:p>
        </w:tc>
      </w:tr>
      <w:tr w:rsidR="00B55958" w14:paraId="6F614AEC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96E652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6B2B5E0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9C45DE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D5476A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C590D5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76190476</w:t>
            </w:r>
          </w:p>
        </w:tc>
      </w:tr>
      <w:tr w:rsidR="00B55958" w14:paraId="2E33F294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02841FC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21C4837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0AF53CF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D307F1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4888410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30769231</w:t>
            </w:r>
          </w:p>
        </w:tc>
      </w:tr>
      <w:tr w:rsidR="00B55958" w14:paraId="5FD141E6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9EDD85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491E49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7BFA496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BDF774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56F067F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57142857</w:t>
            </w:r>
          </w:p>
        </w:tc>
      </w:tr>
      <w:tr w:rsidR="00B55958" w14:paraId="53DCF0C1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79DA063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C2D813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8C3D46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BB86C0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7D16197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63636364</w:t>
            </w:r>
          </w:p>
        </w:tc>
      </w:tr>
      <w:tr w:rsidR="00B55958" w14:paraId="0539F9D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E0D113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365AB43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50C15DA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532B32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510813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</w:t>
            </w:r>
          </w:p>
        </w:tc>
      </w:tr>
      <w:tr w:rsidR="00B55958" w14:paraId="04EEDB1B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1C32854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5930866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35A2114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57E09D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6F4D562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5882353</w:t>
            </w:r>
          </w:p>
        </w:tc>
      </w:tr>
      <w:tr w:rsidR="00B55958" w14:paraId="6F96AD58" w14:textId="77777777">
        <w:tblPrEx>
          <w:jc w:val="center"/>
          <w:tblInd w:w="0" w:type="dxa"/>
          <w:tblBorders>
            <w:top w:val="single" w:sz="12" w:space="0" w:color="auto"/>
            <w:bottom w:val="single" w:sz="12" w:space="0" w:color="auto"/>
          </w:tblBorders>
        </w:tblPrEx>
        <w:trPr>
          <w:trHeight w:val="278"/>
          <w:jc w:val="center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center"/>
          </w:tcPr>
          <w:p w14:paraId="5A58527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8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center"/>
          </w:tcPr>
          <w:p w14:paraId="096110F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center"/>
          </w:tcPr>
          <w:p w14:paraId="6BD4131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1EC566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center"/>
          </w:tcPr>
          <w:p w14:paraId="22BAB3F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85714286</w:t>
            </w:r>
          </w:p>
        </w:tc>
      </w:tr>
      <w:tr w:rsidR="00B55958" w14:paraId="31749C79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bottom w:val="single" w:sz="4" w:space="0" w:color="auto"/>
            </w:tcBorders>
            <w:noWrap/>
            <w:vAlign w:val="bottom"/>
          </w:tcPr>
          <w:p w14:paraId="0285060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bottom"/>
          </w:tcPr>
          <w:p w14:paraId="4444F42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4799" w:type="dxa"/>
            <w:tcBorders>
              <w:bottom w:val="single" w:sz="4" w:space="0" w:color="auto"/>
            </w:tcBorders>
            <w:noWrap/>
            <w:vAlign w:val="bottom"/>
          </w:tcPr>
          <w:p w14:paraId="2457BCE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</w:tcPr>
          <w:p w14:paraId="54F621D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Surgical segment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bottom"/>
          </w:tcPr>
          <w:p w14:paraId="017CF2A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CCND2</w:t>
            </w:r>
          </w:p>
        </w:tc>
      </w:tr>
      <w:tr w:rsidR="00B55958" w14:paraId="2E74BB5D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61A3983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33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5C13352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67EC1AE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67D0C6B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4F6345A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956521739</w:t>
            </w:r>
          </w:p>
        </w:tc>
      </w:tr>
      <w:tr w:rsidR="00B55958" w14:paraId="36475E0D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F44BD7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1B267B6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2E58856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50233E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108E185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57142857</w:t>
            </w:r>
          </w:p>
        </w:tc>
      </w:tr>
      <w:tr w:rsidR="00B55958" w14:paraId="7961AF4D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6AEFD9E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0E879A8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034039F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51FD459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7C62E7C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09090909</w:t>
            </w:r>
          </w:p>
        </w:tc>
      </w:tr>
      <w:tr w:rsidR="00B55958" w14:paraId="002906D3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338F153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132E66C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762AB5A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F8829E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05BB5E9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66666667</w:t>
            </w:r>
          </w:p>
        </w:tc>
      </w:tr>
      <w:tr w:rsidR="00B55958" w14:paraId="3DD5DCD9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0F78E1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7411EB9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6E8881D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5E9B13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713FF63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84615385</w:t>
            </w:r>
          </w:p>
        </w:tc>
      </w:tr>
      <w:tr w:rsidR="00B55958" w14:paraId="58C0C405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5086394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4850982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56EA334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71BE61E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2FBF4B8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80952381</w:t>
            </w:r>
          </w:p>
        </w:tc>
      </w:tr>
      <w:tr w:rsidR="00B55958" w14:paraId="7EF100F5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762CCF1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3011153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1A68E9C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45DD539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56DD32C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47826087</w:t>
            </w:r>
          </w:p>
        </w:tc>
      </w:tr>
      <w:tr w:rsidR="00B55958" w14:paraId="09AEAB9A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7EBEB7F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75A3FCB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2F22895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AFBA37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02BC37A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31F59E10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0CF9E87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6A57426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309B7B0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57CBC06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3EA0980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4615385</w:t>
            </w:r>
          </w:p>
        </w:tc>
      </w:tr>
      <w:tr w:rsidR="00B55958" w14:paraId="587BA702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36BD8AE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2086978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666F3D0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485177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10E2664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</w:t>
            </w:r>
          </w:p>
        </w:tc>
      </w:tr>
      <w:tr w:rsidR="00B55958" w14:paraId="58F71339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1AC2EE6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4341278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359764A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0BFC398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6636A22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42857143</w:t>
            </w:r>
          </w:p>
        </w:tc>
      </w:tr>
      <w:tr w:rsidR="00B55958" w14:paraId="4C215B75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19A94AE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0EAA2CB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318180C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036438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4CC8BDA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47058824</w:t>
            </w:r>
          </w:p>
        </w:tc>
      </w:tr>
      <w:tr w:rsidR="00B55958" w14:paraId="3C6346BB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36BE678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41967F9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45A9534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0BED27C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241B0A3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55958" w14:paraId="7E23E081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79D459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778424B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2380B54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1BB64A5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3B4FC42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30434783</w:t>
            </w:r>
          </w:p>
        </w:tc>
      </w:tr>
      <w:tr w:rsidR="00B55958" w14:paraId="1E758363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168AFB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682B080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55DFE5F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0986CE8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13AE3D6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72727273</w:t>
            </w:r>
          </w:p>
        </w:tc>
      </w:tr>
      <w:tr w:rsidR="00B55958" w14:paraId="181AE449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1D3E3BF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778E514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29D0407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3546203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5E4F025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55958" w14:paraId="2A0C2A1F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5AB47BF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9049C7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20F2F34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236C665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109E757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57142857</w:t>
            </w:r>
          </w:p>
        </w:tc>
      </w:tr>
      <w:tr w:rsidR="00B55958" w14:paraId="7C253E2B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2FB8B85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C84833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62ABF71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7A32A96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0498FCC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1125</w:t>
            </w:r>
          </w:p>
        </w:tc>
      </w:tr>
      <w:tr w:rsidR="00B55958" w14:paraId="41ADDD6C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3BCEF17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0D11D67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005D7F9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1DF41D4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3913A50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11111111</w:t>
            </w:r>
          </w:p>
        </w:tc>
      </w:tr>
      <w:tr w:rsidR="00B55958" w14:paraId="3C67AD8C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bottom w:val="single" w:sz="4" w:space="0" w:color="auto"/>
            </w:tcBorders>
            <w:noWrap/>
            <w:vAlign w:val="bottom"/>
          </w:tcPr>
          <w:p w14:paraId="46144BB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noWrap/>
            <w:vAlign w:val="bottom"/>
          </w:tcPr>
          <w:p w14:paraId="13A91F9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4799" w:type="dxa"/>
            <w:tcBorders>
              <w:bottom w:val="single" w:sz="4" w:space="0" w:color="auto"/>
            </w:tcBorders>
            <w:noWrap/>
            <w:vAlign w:val="bottom"/>
          </w:tcPr>
          <w:p w14:paraId="5A2CDC1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1838" w:type="dxa"/>
            <w:tcBorders>
              <w:bottom w:val="single" w:sz="4" w:space="0" w:color="auto"/>
            </w:tcBorders>
            <w:noWrap/>
            <w:vAlign w:val="bottom"/>
          </w:tcPr>
          <w:p w14:paraId="06040CB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Surgical segment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noWrap/>
            <w:vAlign w:val="bottom"/>
          </w:tcPr>
          <w:p w14:paraId="646972D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HIF1α</w:t>
            </w:r>
          </w:p>
        </w:tc>
      </w:tr>
      <w:tr w:rsidR="00B55958" w14:paraId="2E51F955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7079AEF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5</w:t>
            </w:r>
          </w:p>
        </w:tc>
        <w:tc>
          <w:tcPr>
            <w:tcW w:w="933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073A5B8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64D51DA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14:paraId="5EDEAB6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single" w:sz="4" w:space="0" w:color="auto"/>
              <w:tl2br w:val="nil"/>
              <w:tr2bl w:val="nil"/>
            </w:tcBorders>
            <w:noWrap/>
            <w:vAlign w:val="bottom"/>
          </w:tcPr>
          <w:p w14:paraId="1F62DA0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19047619</w:t>
            </w:r>
          </w:p>
        </w:tc>
      </w:tr>
      <w:tr w:rsidR="00B55958" w14:paraId="15227A18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19D708B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1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697668B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7E9B0CB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1D43AE1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487A412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956521739</w:t>
            </w:r>
          </w:p>
        </w:tc>
      </w:tr>
      <w:tr w:rsidR="00B55958" w14:paraId="224A6226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66B2A70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6EBEE69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2CA07B3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3A45A9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7333B8E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57142857</w:t>
            </w:r>
          </w:p>
        </w:tc>
      </w:tr>
      <w:tr w:rsidR="00B55958" w14:paraId="08CE6ACC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1AA3FDA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204601A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38BB0AD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A9A938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171B2E5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94444444</w:t>
            </w:r>
          </w:p>
        </w:tc>
      </w:tr>
      <w:tr w:rsidR="00B55958" w14:paraId="7898E3F3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71E3D2B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4C18E3E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71EBA16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779CDF9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583B5E2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85714286</w:t>
            </w:r>
          </w:p>
        </w:tc>
      </w:tr>
      <w:tr w:rsidR="00B55958" w14:paraId="7A509784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1C6DC7E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3A9BC99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0592187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50C1B9A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32FBA0B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08333333</w:t>
            </w:r>
          </w:p>
        </w:tc>
      </w:tr>
      <w:tr w:rsidR="00B55958" w14:paraId="72D4208B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00D18E6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0250CB2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708F5B4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6AEC27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396856B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90909091</w:t>
            </w:r>
          </w:p>
        </w:tc>
      </w:tr>
      <w:tr w:rsidR="00B55958" w14:paraId="4B396DAA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EF161D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1D42695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17D0F7D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46C0D1E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6E40E90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84615385</w:t>
            </w:r>
          </w:p>
        </w:tc>
      </w:tr>
      <w:tr w:rsidR="00B55958" w14:paraId="2D92647B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7530F9C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72EB647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4B7B12E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4B91461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1F3ACB3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77777778</w:t>
            </w:r>
          </w:p>
        </w:tc>
      </w:tr>
      <w:tr w:rsidR="00B55958" w14:paraId="331D370E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64258D4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0FAB0C9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300F684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5A20610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27383A3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66666667</w:t>
            </w:r>
          </w:p>
        </w:tc>
      </w:tr>
      <w:tr w:rsidR="00B55958" w14:paraId="3DB08590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02D5D1F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FE53F0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78AF0BB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E62449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4AEE93F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7692308</w:t>
            </w:r>
          </w:p>
        </w:tc>
      </w:tr>
      <w:tr w:rsidR="00B55958" w14:paraId="40C0F059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3800BCA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7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0F53311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058FC71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77D618A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6B7D4B5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71794872</w:t>
            </w:r>
          </w:p>
        </w:tc>
      </w:tr>
      <w:tr w:rsidR="00B55958" w14:paraId="52F1F0BB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4D15DC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2F074DC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46404EE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2C2075F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745A9AC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875</w:t>
            </w:r>
          </w:p>
        </w:tc>
      </w:tr>
      <w:tr w:rsidR="00B55958" w14:paraId="4190995F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26AD27C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3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BDAC7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73197A5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33777B5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09C40F6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25</w:t>
            </w:r>
          </w:p>
        </w:tc>
      </w:tr>
      <w:tr w:rsidR="00B55958" w14:paraId="0E4F127F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6358A40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lastRenderedPageBreak/>
              <w:t>5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A98BA0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3025FF4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3CBE307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6756F70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0625</w:t>
            </w:r>
          </w:p>
        </w:tc>
      </w:tr>
      <w:tr w:rsidR="00B55958" w14:paraId="59100444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0A8554E7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3816CF5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5E1C7FD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661290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586FEE2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2</w:t>
            </w:r>
          </w:p>
        </w:tc>
      </w:tr>
      <w:tr w:rsidR="00B55958" w14:paraId="0A4886C5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5680841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1B58229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1F3422E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2E2C7B5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7B83CC7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5</w:t>
            </w:r>
          </w:p>
        </w:tc>
      </w:tr>
      <w:tr w:rsidR="00B55958" w14:paraId="383ABFEB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1B66DF4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48F701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1DCD0EE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5EC0C1B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23D4DD4E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05</w:t>
            </w:r>
          </w:p>
        </w:tc>
      </w:tr>
      <w:tr w:rsidR="00B55958" w14:paraId="77B24FF1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0E1784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24CF464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3EC8FF5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3FF99B9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3/4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65D356B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83333333</w:t>
            </w:r>
          </w:p>
        </w:tc>
      </w:tr>
      <w:tr w:rsidR="00B55958" w14:paraId="7356BFA7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0EB1C9D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599D9C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0A43C35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64A9AE9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5C9C4D85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14285714</w:t>
            </w:r>
          </w:p>
        </w:tc>
      </w:tr>
      <w:tr w:rsidR="00B55958" w14:paraId="15A710CE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62036FC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8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38E4779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2FCDBD1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02DB18C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2A518D5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04347826</w:t>
            </w:r>
          </w:p>
        </w:tc>
      </w:tr>
      <w:tr w:rsidR="00B55958" w14:paraId="74AD83EF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453C780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9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3BD6033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1C46C1FB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center"/>
          </w:tcPr>
          <w:p w14:paraId="618C81F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、</w:t>
            </w: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6662BB0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33333333</w:t>
            </w:r>
          </w:p>
        </w:tc>
      </w:tr>
      <w:tr w:rsidR="00B55958" w14:paraId="2B9B6E4B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3FAB4ED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0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29FCD1B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630749F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29ADE18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0EB0B1A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</w:t>
            </w:r>
          </w:p>
        </w:tc>
      </w:tr>
      <w:tr w:rsidR="00B55958" w14:paraId="18BE6FA4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04E2EFF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111BA8F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6D2E29AD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1F01CE28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234E9532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72727273</w:t>
            </w:r>
          </w:p>
        </w:tc>
      </w:tr>
      <w:tr w:rsidR="00B55958" w14:paraId="6920D61C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5CCD9D3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5714975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4BFE374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729B566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4C4E0BA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3485</w:t>
            </w:r>
          </w:p>
        </w:tc>
      </w:tr>
      <w:tr w:rsidR="00B55958" w14:paraId="17B7ACA3" w14:textId="77777777">
        <w:tblPrEx>
          <w:tblBorders>
            <w:top w:val="single" w:sz="12" w:space="0" w:color="auto"/>
            <w:bottom w:val="single" w:sz="12" w:space="0" w:color="auto"/>
          </w:tblBorders>
        </w:tblPrEx>
        <w:trPr>
          <w:trHeight w:val="280"/>
        </w:trPr>
        <w:tc>
          <w:tcPr>
            <w:tcW w:w="697" w:type="dxa"/>
            <w:tcBorders>
              <w:tl2br w:val="nil"/>
              <w:tr2bl w:val="nil"/>
            </w:tcBorders>
            <w:noWrap/>
            <w:vAlign w:val="bottom"/>
          </w:tcPr>
          <w:p w14:paraId="2BC2D9F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33" w:type="dxa"/>
            <w:tcBorders>
              <w:tl2br w:val="nil"/>
              <w:tr2bl w:val="nil"/>
            </w:tcBorders>
            <w:noWrap/>
            <w:vAlign w:val="bottom"/>
          </w:tcPr>
          <w:p w14:paraId="6D30EB3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l2br w:val="nil"/>
              <w:tr2bl w:val="nil"/>
            </w:tcBorders>
            <w:noWrap/>
            <w:vAlign w:val="bottom"/>
          </w:tcPr>
          <w:p w14:paraId="08BC7AF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l2br w:val="nil"/>
              <w:tr2bl w:val="nil"/>
            </w:tcBorders>
            <w:noWrap/>
            <w:vAlign w:val="bottom"/>
          </w:tcPr>
          <w:p w14:paraId="41C5410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l2br w:val="nil"/>
              <w:tr2bl w:val="nil"/>
            </w:tcBorders>
            <w:noWrap/>
            <w:vAlign w:val="bottom"/>
          </w:tcPr>
          <w:p w14:paraId="475B617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sz w:val="22"/>
                <w:szCs w:val="22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</w:t>
            </w:r>
          </w:p>
        </w:tc>
      </w:tr>
      <w:tr w:rsidR="00B55958" w14:paraId="3B761329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6B3D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Age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0E3C04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Gender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21112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Diagnos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9B419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Surgical segment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FD11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DHA</w:t>
            </w:r>
          </w:p>
        </w:tc>
      </w:tr>
      <w:tr w:rsidR="00B55958" w14:paraId="6283BF71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9ECA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2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87A31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7C76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 with radiculopathy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FA6AE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4E721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88134</w:t>
            </w:r>
          </w:p>
        </w:tc>
      </w:tr>
      <w:tr w:rsidR="00B55958" w14:paraId="0924ED03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445D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3072EC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99750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2C9D37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980C8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75</w:t>
            </w:r>
          </w:p>
        </w:tc>
      </w:tr>
      <w:tr w:rsidR="00B55958" w14:paraId="0AF39E7A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A5436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1708C1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B79B2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C7BBC6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7B72E6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69587</w:t>
            </w:r>
          </w:p>
        </w:tc>
      </w:tr>
      <w:tr w:rsidR="00B55958" w14:paraId="0811A97E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13554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36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BB966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4DE4E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5132B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13BB9F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433518</w:t>
            </w:r>
          </w:p>
        </w:tc>
      </w:tr>
      <w:tr w:rsidR="00B55958" w14:paraId="0ABB8DDB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9FFB6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41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7B58F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117D7C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07D1E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BFB7B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35884</w:t>
            </w:r>
          </w:p>
        </w:tc>
      </w:tr>
      <w:tr w:rsidR="00B55958" w14:paraId="786A8543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3DBAE3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54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37765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C5078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BED14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center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EBD8D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588</w:t>
            </w:r>
          </w:p>
        </w:tc>
      </w:tr>
      <w:tr w:rsidR="00B55958" w14:paraId="7C2A65B1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8760A4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65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932C7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1D0C73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7354F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5/S1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907D7A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648</w:t>
            </w:r>
          </w:p>
        </w:tc>
      </w:tr>
      <w:tr w:rsidR="00B55958" w14:paraId="40B072D6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8C363C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2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95ACF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female</w:t>
            </w:r>
          </w:p>
        </w:tc>
        <w:tc>
          <w:tcPr>
            <w:tcW w:w="479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EDAE30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disc herniation, lumbar spondylolisthesis</w:t>
            </w:r>
          </w:p>
        </w:tc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940378A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9F6348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13958</w:t>
            </w:r>
          </w:p>
        </w:tc>
      </w:tr>
      <w:tr w:rsidR="00B55958" w14:paraId="020A085D" w14:textId="77777777">
        <w:trPr>
          <w:trHeight w:val="280"/>
        </w:trPr>
        <w:tc>
          <w:tcPr>
            <w:tcW w:w="697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4C323FA0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7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3EBFCCB2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male</w:t>
            </w:r>
          </w:p>
        </w:tc>
        <w:tc>
          <w:tcPr>
            <w:tcW w:w="4799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5F1C8DE5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umbar spinal stenosis with disc herniation</w:t>
            </w:r>
          </w:p>
        </w:tc>
        <w:tc>
          <w:tcPr>
            <w:tcW w:w="1838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657C8419" w14:textId="77777777" w:rsidR="00B55958" w:rsidRDefault="00000000">
            <w:pPr>
              <w:widowControl/>
              <w:spacing w:line="240" w:lineRule="auto"/>
              <w:ind w:firstLineChars="0" w:firstLine="0"/>
              <w:jc w:val="lef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L4/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14:paraId="74E4A139" w14:textId="77777777" w:rsidR="00B55958" w:rsidRDefault="00000000">
            <w:pPr>
              <w:widowControl/>
              <w:spacing w:line="240" w:lineRule="auto"/>
              <w:ind w:firstLineChars="0" w:firstLine="0"/>
              <w:jc w:val="right"/>
              <w:textAlignment w:val="bottom"/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eastAsia="等线" w:cs="Times New Roman"/>
                <w:color w:val="000000"/>
                <w:kern w:val="0"/>
                <w:sz w:val="22"/>
                <w:szCs w:val="22"/>
                <w:lang w:bidi="ar"/>
              </w:rPr>
              <w:t>0.23628</w:t>
            </w:r>
          </w:p>
        </w:tc>
      </w:tr>
    </w:tbl>
    <w:p w14:paraId="55EF869D" w14:textId="77777777" w:rsidR="00B55958" w:rsidRDefault="00B55958">
      <w:pPr>
        <w:ind w:firstLine="420"/>
      </w:pPr>
    </w:p>
    <w:p w14:paraId="610C2308" w14:textId="77777777" w:rsidR="00B55958" w:rsidRDefault="00B55958">
      <w:pPr>
        <w:ind w:firstLine="420"/>
      </w:pPr>
    </w:p>
    <w:sectPr w:rsidR="00B5595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E43BF6" w14:textId="77777777" w:rsidR="003E43EA" w:rsidRDefault="003E43EA">
      <w:pPr>
        <w:spacing w:line="240" w:lineRule="auto"/>
        <w:ind w:firstLine="420"/>
      </w:pPr>
      <w:r>
        <w:separator/>
      </w:r>
    </w:p>
  </w:endnote>
  <w:endnote w:type="continuationSeparator" w:id="0">
    <w:p w14:paraId="674B9730" w14:textId="77777777" w:rsidR="003E43EA" w:rsidRDefault="003E43EA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F534BAF" w14:textId="77777777" w:rsidR="006C6BC0" w:rsidRDefault="006C6BC0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2C58896" w14:textId="77777777" w:rsidR="006C6BC0" w:rsidRDefault="006C6BC0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1136CF" w14:textId="77777777" w:rsidR="006C6BC0" w:rsidRDefault="006C6BC0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DD7F3" w14:textId="77777777" w:rsidR="003E43EA" w:rsidRDefault="003E43EA">
      <w:pPr>
        <w:ind w:firstLine="420"/>
      </w:pPr>
      <w:r>
        <w:separator/>
      </w:r>
    </w:p>
  </w:footnote>
  <w:footnote w:type="continuationSeparator" w:id="0">
    <w:p w14:paraId="7563C507" w14:textId="77777777" w:rsidR="003E43EA" w:rsidRDefault="003E43EA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80700D" w14:textId="77777777" w:rsidR="006C6BC0" w:rsidRDefault="006C6BC0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C0CF28F" w14:textId="77777777" w:rsidR="006C6BC0" w:rsidRDefault="006C6BC0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6EF989" w14:textId="77777777" w:rsidR="006C6BC0" w:rsidRDefault="006C6BC0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TNiODk2MjU1MTg3MGVjYmFmMGM3NGUxZTM2ODhiODIifQ=="/>
  </w:docVars>
  <w:rsids>
    <w:rsidRoot w:val="7A9E4F9D"/>
    <w:rsid w:val="000F0AEA"/>
    <w:rsid w:val="003E43EA"/>
    <w:rsid w:val="006C6BC0"/>
    <w:rsid w:val="00757BB1"/>
    <w:rsid w:val="009118B4"/>
    <w:rsid w:val="009975FC"/>
    <w:rsid w:val="00AB67BF"/>
    <w:rsid w:val="00AF1B15"/>
    <w:rsid w:val="00B55958"/>
    <w:rsid w:val="00BF4275"/>
    <w:rsid w:val="0AEE59FC"/>
    <w:rsid w:val="13621727"/>
    <w:rsid w:val="1B293918"/>
    <w:rsid w:val="58B2085E"/>
    <w:rsid w:val="62713A30"/>
    <w:rsid w:val="79FE451D"/>
    <w:rsid w:val="7A9E4F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96D8C25"/>
  <w15:docId w15:val="{7BF90D17-37F4-4402-A51A-7EC64FB9C8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line="360" w:lineRule="auto"/>
      <w:ind w:firstLineChars="200" w:firstLine="480"/>
      <w:jc w:val="both"/>
    </w:pPr>
    <w:rPr>
      <w:rFonts w:ascii="Times New Roman" w:eastAsia="宋体" w:hAnsi="Times New Roman"/>
      <w:kern w:val="2"/>
      <w:sz w:val="21"/>
      <w:szCs w:val="24"/>
    </w:rPr>
  </w:style>
  <w:style w:type="paragraph" w:styleId="1">
    <w:name w:val="heading 1"/>
    <w:basedOn w:val="a"/>
    <w:next w:val="a"/>
    <w:qFormat/>
    <w:pPr>
      <w:keepNext/>
      <w:keepLines/>
      <w:spacing w:before="20" w:after="20" w:line="240" w:lineRule="auto"/>
      <w:ind w:firstLineChars="0" w:firstLine="0"/>
      <w:outlineLvl w:val="0"/>
    </w:pPr>
    <w:rPr>
      <w:b/>
      <w:kern w:val="44"/>
      <w:sz w:val="28"/>
    </w:rPr>
  </w:style>
  <w:style w:type="paragraph" w:styleId="2">
    <w:name w:val="heading 2"/>
    <w:basedOn w:val="a"/>
    <w:next w:val="a"/>
    <w:semiHidden/>
    <w:unhideWhenUsed/>
    <w:qFormat/>
    <w:pPr>
      <w:keepNext/>
      <w:keepLines/>
      <w:spacing w:before="20" w:after="20" w:line="240" w:lineRule="auto"/>
      <w:ind w:firstLineChars="0" w:firstLine="0"/>
      <w:outlineLvl w:val="1"/>
    </w:pPr>
    <w:rPr>
      <w:b/>
      <w:sz w:val="24"/>
    </w:rPr>
  </w:style>
  <w:style w:type="paragraph" w:styleId="3">
    <w:name w:val="heading 3"/>
    <w:basedOn w:val="a"/>
    <w:next w:val="a"/>
    <w:semiHidden/>
    <w:unhideWhenUsed/>
    <w:qFormat/>
    <w:pPr>
      <w:ind w:firstLineChars="0" w:firstLine="0"/>
      <w:jc w:val="left"/>
      <w:outlineLvl w:val="2"/>
    </w:pPr>
    <w:rPr>
      <w:rFonts w:ascii="宋体" w:hAnsi="宋体" w:cs="Times New Roman" w:hint="eastAsia"/>
      <w:b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6C6B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6C6BC0"/>
    <w:rPr>
      <w:rFonts w:ascii="Times New Roman" w:eastAsia="宋体" w:hAnsi="Times New Roman"/>
      <w:kern w:val="2"/>
      <w:sz w:val="18"/>
      <w:szCs w:val="18"/>
    </w:rPr>
  </w:style>
  <w:style w:type="paragraph" w:styleId="a5">
    <w:name w:val="footer"/>
    <w:basedOn w:val="a"/>
    <w:link w:val="a6"/>
    <w:rsid w:val="006C6BC0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6C6BC0"/>
    <w:rPr>
      <w:rFonts w:ascii="Times New Roman" w:eastAsia="宋体" w:hAnsi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758</Words>
  <Characters>10021</Characters>
  <Application>Microsoft Office Word</Application>
  <DocSecurity>0</DocSecurity>
  <Lines>83</Lines>
  <Paragraphs>23</Paragraphs>
  <ScaleCrop>false</ScaleCrop>
  <Company/>
  <LinksUpToDate>false</LinksUpToDate>
  <CharactersWithSpaces>1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星星的愿望</dc:creator>
  <cp:lastModifiedBy>jiawei fu</cp:lastModifiedBy>
  <cp:revision>4</cp:revision>
  <dcterms:created xsi:type="dcterms:W3CDTF">2025-10-21T11:15:00Z</dcterms:created>
  <dcterms:modified xsi:type="dcterms:W3CDTF">2025-10-22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165</vt:lpwstr>
  </property>
  <property fmtid="{D5CDD505-2E9C-101B-9397-08002B2CF9AE}" pid="3" name="ICV">
    <vt:lpwstr>299F0F54DA184E488D026D09464C103F</vt:lpwstr>
  </property>
</Properties>
</file>